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924" w:hanging="0"/>
        <w:rPr>
          <w:kern w:val="0"/>
          <w:sz w:val="24"/>
        </w:rPr>
      </w:pPr>
      <w:r>
        <w:rPr>
          <w:b/>
          <w:kern w:val="0"/>
          <w:sz w:val="24"/>
        </w:rPr>
        <w:t xml:space="preserve">Table S1. </w:t>
      </w:r>
      <w:r>
        <w:rPr>
          <w:kern w:val="0"/>
          <w:sz w:val="24"/>
        </w:rPr>
        <w:t xml:space="preserve">The Blastx match of top 50 most abundant unigenes except for the putative chemosensory genes in </w:t>
      </w:r>
      <w:r>
        <w:rPr>
          <w:i/>
          <w:kern w:val="0"/>
          <w:sz w:val="24"/>
        </w:rPr>
        <w:t>S. inferens</w:t>
      </w:r>
      <w:r>
        <w:rPr>
          <w:kern w:val="0"/>
          <w:sz w:val="24"/>
        </w:rPr>
        <w:t>.</w:t>
      </w:r>
    </w:p>
    <w:tbl>
      <w:tblPr>
        <w:tblW w:w="10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916"/>
        <w:gridCol w:w="2817"/>
        <w:gridCol w:w="1367"/>
        <w:gridCol w:w="1980"/>
        <w:gridCol w:w="1019"/>
        <w:gridCol w:w="1440"/>
      </w:tblGrid>
      <w:tr>
        <w:trPr>
          <w:trHeight w:val="457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Unigene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 </w:t>
            </w:r>
          </w:p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195" w:hanging="0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ORF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</w:rPr>
              <w:t>(bp)</w:t>
            </w:r>
          </w:p>
        </w:tc>
        <w:tc>
          <w:tcPr>
            <w:tcW w:w="862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Best Blastx Match</w:t>
            </w:r>
          </w:p>
        </w:tc>
      </w:tr>
      <w:tr>
        <w:trPr>
          <w:trHeight w:val="300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187" w:hanging="0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2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cc</w:t>
            </w:r>
            <w:r>
              <w:rPr>
                <w:b/>
                <w:bCs/>
                <w:kern w:val="0"/>
                <w:sz w:val="20"/>
                <w:szCs w:val="20"/>
              </w:rPr>
              <w:t>. number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Identit</w:t>
            </w:r>
            <w:r>
              <w:rPr>
                <w:b/>
                <w:bCs/>
                <w:kern w:val="0"/>
                <w:sz w:val="20"/>
                <w:szCs w:val="20"/>
              </w:rPr>
              <w:t>y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%</w:t>
            </w:r>
            <w:r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t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XP_00165996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>[</w:t>
            </w:r>
            <w:r>
              <w:rPr>
                <w:i/>
                <w:kern w:val="0"/>
                <w:sz w:val="16"/>
                <w:szCs w:val="16"/>
              </w:rPr>
              <w:t>Aedes aegypt</w:t>
            </w:r>
            <w:r>
              <w:rPr>
                <w:kern w:val="0"/>
                <w:sz w:val="16"/>
                <w:szCs w:val="16"/>
              </w:rPr>
              <w:t>i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F233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X53718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Heliothis virescens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E-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osin light chain 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P_001140188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Antheraea pernyi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8</w:t>
            </w:r>
            <w:r>
              <w:rPr>
                <w:kern w:val="0"/>
                <w:sz w:val="16"/>
                <w:szCs w:val="16"/>
              </w:rPr>
              <w:t>.00E</w:t>
            </w:r>
            <w:r>
              <w:rPr>
                <w:kern w:val="0"/>
                <w:sz w:val="16"/>
                <w:szCs w:val="16"/>
              </w:rPr>
              <w:t>-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UF233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X5379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Heliothis virescens</w:t>
            </w:r>
            <w:r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0E-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uscle protein 20-like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G30780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Papilio xuthus</w:t>
            </w:r>
            <w:r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0E-1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oponin C 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B54588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Lonomia obliqua</w:t>
            </w:r>
            <w:r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0E-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rginine kinase-like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C2963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ind w:left="80" w:hanging="80"/>
              <w:rPr/>
            </w:pPr>
            <w:r>
              <w:rPr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Plutella xylostella</w:t>
            </w:r>
            <w:r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0E-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8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oponin T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G30738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ind w:left="80" w:hanging="80"/>
              <w:rPr>
                <w:kern w:val="0"/>
                <w:sz w:val="16"/>
                <w:szCs w:val="16"/>
              </w:rPr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Papilio xuthus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00E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3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9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chrome c oxidase subunit III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P_00473436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Sesamia inferens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E-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oponin I transcript variant C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N86370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Bombyx mandarin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E-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1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chrome oxidase subunit I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F3527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Copitarsia decolor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0E-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3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utathione S-transferase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X47897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Amyelois transitell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0E-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9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yosin light cha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EP43792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Biston betulari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E-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2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opomyosin isoform 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F51445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Bombyx mori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0E-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2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chrome c oxidase subunit 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G1674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Neptunea arthritic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0E-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opomyosin isoform 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BF51400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Bombyx mori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E-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4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ytochrome oxidase subunit II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T91487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Lepidoptera sp. VB-2010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E-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8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uscle LIM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M18487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6"/>
                <w:szCs w:val="16"/>
              </w:rPr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kern w:val="0"/>
                <w:sz w:val="16"/>
                <w:szCs w:val="16"/>
              </w:rPr>
              <w:t>Papilio xuthus</w:t>
            </w:r>
            <w:r>
              <w:rPr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0E-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known secreted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M18659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Papilio xuthus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00E-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iapause-specific peptide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Q8T0W8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Gastrophysa atrocyane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0E-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tress-sensitive B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M17721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Papilio xuthus</w:t>
            </w:r>
            <w:r>
              <w:rPr>
                <w:i/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0E-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73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eat shock cognate 7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CS36776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Spodoptera exigua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7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served hypothetical prote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M18983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>Papilio polytes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E-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5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uscle myosin heavy chain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AG30740.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Cs/>
                <w:kern w:val="0"/>
                <w:sz w:val="16"/>
                <w:szCs w:val="16"/>
              </w:rPr>
              <w:t>[</w:t>
            </w:r>
            <w:r>
              <w:rPr>
                <w:i/>
                <w:iCs/>
                <w:kern w:val="0"/>
                <w:sz w:val="16"/>
                <w:szCs w:val="16"/>
              </w:rPr>
              <w:t xml:space="preserve">Papilio xuthus </w:t>
            </w:r>
            <w:r>
              <w:rPr>
                <w:iCs/>
                <w:kern w:val="0"/>
                <w:sz w:val="16"/>
                <w:szCs w:val="16"/>
              </w:rPr>
              <w:t>]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0E-1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  <w:tr>
        <w:trPr>
          <w:trHeight w:val="300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2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-</w:t>
            </w:r>
          </w:p>
        </w:tc>
      </w:tr>
    </w:tbl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ind w:firstLine="960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</w:r>
    </w:p>
    <w:p>
      <w:pPr>
        <w:pStyle w:val="Normal"/>
        <w:rPr>
          <w:kern w:val="0"/>
          <w:sz w:val="16"/>
          <w:szCs w:val="16"/>
        </w:rPr>
      </w:pPr>
      <w:r>
        <w:rPr>
          <w:kern w:val="0"/>
          <w:sz w:val="16"/>
          <w:szCs w:val="16"/>
        </w:rPr>
        <w:t>--, indicate that there is no results by Blastx in NCBI.</w:t>
      </w:r>
    </w:p>
    <w:p>
      <w:pPr>
        <w:pStyle w:val="Normal"/>
        <w:rPr>
          <w:b/>
          <w:b/>
          <w:kern w:val="0"/>
          <w:sz w:val="24"/>
          <w:szCs w:val="16"/>
        </w:rPr>
      </w:pPr>
      <w:r>
        <w:rPr>
          <w:b/>
          <w:kern w:val="0"/>
          <w:sz w:val="24"/>
          <w:szCs w:val="16"/>
        </w:rPr>
      </w:r>
    </w:p>
    <w:sectPr>
      <w:type w:val="nextPage"/>
      <w:pgSz w:w="11906" w:h="16838"/>
      <w:pgMar w:left="992" w:right="1797" w:gutter="0" w:header="0" w:top="1440" w:footer="0" w:bottom="1276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single"/>
    </w:rPr>
  </w:style>
  <w:style w:type="character" w:styleId="CharChar4">
    <w:name w:val=" Char Char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2">
    <w:name w:val=" Char Char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3">
    <w:name w:val="Revision3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3:29:00Z</dcterms:created>
  <dc:creator>张亚楠</dc:creator>
  <dc:description/>
  <cp:keywords/>
  <dc:language>en-US</dc:language>
  <cp:lastModifiedBy>张亚楠</cp:lastModifiedBy>
  <dcterms:modified xsi:type="dcterms:W3CDTF">2013-06-22T04:43:00Z</dcterms:modified>
  <cp:revision>14</cp:revision>
  <dc:subject/>
  <dc:title/>
</cp:coreProperties>
</file>